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053FD" w14:textId="7B60546C" w:rsidR="000627C3" w:rsidRPr="00444F64" w:rsidRDefault="00444F64" w:rsidP="00444F64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444F64">
        <w:rPr>
          <w:rFonts w:ascii="Times New Roman" w:eastAsia="宋体" w:hAnsi="Times New Roman" w:cs="Times New Roman"/>
          <w:b/>
          <w:bCs/>
          <w:color w:val="000000" w:themeColor="text1"/>
        </w:rPr>
        <w:t>Table S1: Comparison of Baseline Characteristics in CTM Patients Before and After Treatment</w:t>
      </w:r>
    </w:p>
    <w:tbl>
      <w:tblPr>
        <w:tblpPr w:leftFromText="180" w:rightFromText="180" w:vertAnchor="text" w:horzAnchor="margin" w:tblpY="140"/>
        <w:tblW w:w="0" w:type="auto"/>
        <w:tblLook w:val="0420" w:firstRow="1" w:lastRow="0" w:firstColumn="0" w:lastColumn="0" w:noHBand="0" w:noVBand="1"/>
      </w:tblPr>
      <w:tblGrid>
        <w:gridCol w:w="2268"/>
        <w:gridCol w:w="1819"/>
        <w:gridCol w:w="1867"/>
        <w:gridCol w:w="1919"/>
        <w:gridCol w:w="631"/>
      </w:tblGrid>
      <w:tr w:rsidR="000627C3" w:rsidRPr="00444F64" w14:paraId="3BFDFF43" w14:textId="77777777" w:rsidTr="00444F64">
        <w:trPr>
          <w:tblHeader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CF06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0" w:name="_Hlk183372461"/>
            <w:r w:rsidRPr="00444F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eastAsia="en-US"/>
              </w:rPr>
              <w:t>Characteristic</w:t>
            </w:r>
          </w:p>
        </w:tc>
        <w:tc>
          <w:tcPr>
            <w:tcW w:w="18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0945" w14:textId="566EC1FE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efore Treat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9214" w14:textId="04AD7E1D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F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 Month After Treat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E668" w14:textId="05011A67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F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 Months After Treat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CECB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  <w:lang w:eastAsia="en-US"/>
              </w:rPr>
              <w:t>p</w:t>
            </w:r>
          </w:p>
        </w:tc>
      </w:tr>
      <w:tr w:rsidR="000627C3" w:rsidRPr="00444F64" w14:paraId="113A25CB" w14:textId="77777777" w:rsidTr="00444F64">
        <w:tc>
          <w:tcPr>
            <w:tcW w:w="2268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253A" w14:textId="77777777" w:rsid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BMI</w:t>
            </w:r>
          </w:p>
          <w:p w14:paraId="1A368C0E" w14:textId="14B23642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(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kg/m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7AFFB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20.53 ± 2.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012E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20.55 ± 2.6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5291D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20.71 ± 1.79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70A7C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738</w:t>
            </w:r>
          </w:p>
        </w:tc>
      </w:tr>
      <w:tr w:rsidR="000627C3" w:rsidRPr="00444F64" w14:paraId="4409F366" w14:textId="77777777" w:rsidTr="00444F6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8A20D" w14:textId="2A974D69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Systolic Blood Pressure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mmHg)</w:t>
            </w:r>
          </w:p>
        </w:tc>
        <w:tc>
          <w:tcPr>
            <w:tcW w:w="18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DCD99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25.30 ± 15.7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5509B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20.10 ± 11.9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250D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19.23 ± 13.1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415EC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283</w:t>
            </w:r>
          </w:p>
        </w:tc>
      </w:tr>
      <w:tr w:rsidR="000627C3" w:rsidRPr="00444F64" w14:paraId="608A98CD" w14:textId="77777777" w:rsidTr="00444F6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62DA" w14:textId="0B87D55E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Diastolic Blood Pressure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mmHg)</w:t>
            </w:r>
          </w:p>
        </w:tc>
        <w:tc>
          <w:tcPr>
            <w:tcW w:w="18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C1405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74.00 (69.00, 79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E0F4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71.50 (69.75, 76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AC204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73.00 (71.00, 8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1D0F8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470</w:t>
            </w:r>
          </w:p>
        </w:tc>
      </w:tr>
      <w:tr w:rsidR="000627C3" w:rsidRPr="00444F64" w14:paraId="2F46BE63" w14:textId="77777777" w:rsidTr="00444F6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E117" w14:textId="61D0CEE3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Pulse Pressure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mmHg)</w:t>
            </w:r>
          </w:p>
        </w:tc>
        <w:tc>
          <w:tcPr>
            <w:tcW w:w="18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C096A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54.00 (47.25, 61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23472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46.00 (41.00, 55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2ECE1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40.00 (40.00, 48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64A22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021</w:t>
            </w:r>
          </w:p>
        </w:tc>
      </w:tr>
      <w:tr w:rsidR="000627C3" w:rsidRPr="00444F64" w14:paraId="37042416" w14:textId="77777777" w:rsidTr="00444F6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2B31B" w14:textId="78D5795A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Heart Rate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</w:t>
            </w: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beats/min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DF62A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107.00 (100.25, 120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97D8E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79.00 (68.50, 9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27152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73.00 (70.00, 74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25499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</w:tr>
      <w:tr w:rsidR="000627C3" w:rsidRPr="00444F64" w14:paraId="4C5A7EBE" w14:textId="77777777" w:rsidTr="00444F6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923CE" w14:textId="6BA7CD10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Basal Metabolic Rate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[KJ/(m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·h)]</w:t>
            </w:r>
          </w:p>
        </w:tc>
        <w:tc>
          <w:tcPr>
            <w:tcW w:w="18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F5812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52.13 ± 19.4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9A42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7.75 ± 16.2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A938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5.00 ± 9.6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CC1FB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</w:tr>
      <w:tr w:rsidR="000627C3" w:rsidRPr="00444F64" w14:paraId="5D0930F7" w14:textId="77777777" w:rsidTr="00444F6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D2094" w14:textId="2B359DAF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Waist Circumference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cm)</w:t>
            </w:r>
          </w:p>
        </w:tc>
        <w:tc>
          <w:tcPr>
            <w:tcW w:w="18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7BAA3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73.56 ± 6.2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D622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74.70 ± 7.1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6A4CE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76.42 ± 6.6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2D21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182</w:t>
            </w:r>
          </w:p>
        </w:tc>
      </w:tr>
      <w:tr w:rsidR="000627C3" w:rsidRPr="00444F64" w14:paraId="24E979F9" w14:textId="77777777" w:rsidTr="00444F6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55BD" w14:textId="6D722E37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Hip Circumference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cm)</w:t>
            </w:r>
          </w:p>
        </w:tc>
        <w:tc>
          <w:tcPr>
            <w:tcW w:w="18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DFD9E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87.25 (83.53, 90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75497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88.50 (83.75, 92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4F58D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86.00 (85.00, 91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D141D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875</w:t>
            </w:r>
          </w:p>
        </w:tc>
      </w:tr>
      <w:tr w:rsidR="000627C3" w:rsidRPr="00444F64" w14:paraId="0A919F30" w14:textId="77777777" w:rsidTr="00444F64"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90C57" w14:textId="19C721A9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Waist-to-Hip Ratio</w:t>
            </w:r>
          </w:p>
        </w:tc>
        <w:tc>
          <w:tcPr>
            <w:tcW w:w="18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3901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85 ± 0.0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69536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86 ± 0.0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F4C8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87 ± 0.0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99763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053</w:t>
            </w:r>
          </w:p>
        </w:tc>
      </w:tr>
      <w:tr w:rsidR="000627C3" w:rsidRPr="00444F64" w14:paraId="7FE32085" w14:textId="77777777" w:rsidTr="00444F64">
        <w:tc>
          <w:tcPr>
            <w:tcW w:w="226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4AF56" w14:textId="7326E2EE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Thigh Circumference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cm)</w:t>
            </w:r>
          </w:p>
        </w:tc>
        <w:tc>
          <w:tcPr>
            <w:tcW w:w="181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20E0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45.50 (43.50, 50.0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18C6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47.10 (45.00, 50.0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573E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47.00 (46.50, 51.0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D445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173</w:t>
            </w:r>
          </w:p>
        </w:tc>
      </w:tr>
    </w:tbl>
    <w:bookmarkEnd w:id="0"/>
    <w:p w14:paraId="47639D21" w14:textId="7AA5FE62" w:rsidR="000627C3" w:rsidRPr="00EF23BA" w:rsidRDefault="00444F64" w:rsidP="000627C3">
      <w:pPr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>Note</w:t>
      </w:r>
      <w:r w:rsidR="000627C3" w:rsidRPr="00EF23BA">
        <w:rPr>
          <w:rFonts w:ascii="Times New Roman" w:eastAsia="宋体" w:hAnsi="Times New Roman" w:cs="Times New Roman"/>
          <w:color w:val="000000" w:themeColor="text1"/>
        </w:rPr>
        <w:t>：</w:t>
      </w:r>
      <w:r w:rsidR="002B4041" w:rsidRPr="00EF23B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  <w:t>BMI</w:t>
      </w:r>
      <w:r w:rsidR="002B4041" w:rsidRPr="00EF23B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: Body Mass Index</w:t>
      </w:r>
      <w:r w:rsidR="00EF23B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538FDCEB" w14:textId="77777777" w:rsidR="000627C3" w:rsidRPr="00A16E8B" w:rsidRDefault="000627C3" w:rsidP="000627C3">
      <w:pPr>
        <w:rPr>
          <w:rFonts w:ascii="Times New Roman" w:eastAsia="宋体" w:hAnsi="Times New Roman" w:cs="Times New Roman"/>
        </w:rPr>
      </w:pPr>
    </w:p>
    <w:p w14:paraId="511B0CB8" w14:textId="7FD8FC86" w:rsidR="000627C3" w:rsidRPr="00444F64" w:rsidRDefault="00444F64" w:rsidP="00444F64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444F64">
        <w:rPr>
          <w:rFonts w:ascii="Times New Roman" w:eastAsia="宋体" w:hAnsi="Times New Roman" w:cs="Times New Roman"/>
          <w:b/>
          <w:bCs/>
          <w:color w:val="000000" w:themeColor="text1"/>
        </w:rPr>
        <w:t>Table S2: Comparison of Muscle Mass in CTM Patients Before and After Treatment</w:t>
      </w:r>
    </w:p>
    <w:tbl>
      <w:tblPr>
        <w:tblpPr w:leftFromText="180" w:rightFromText="180" w:vertAnchor="text" w:horzAnchor="margin" w:tblpY="138"/>
        <w:tblW w:w="5000" w:type="pct"/>
        <w:tblLook w:val="0420" w:firstRow="1" w:lastRow="0" w:firstColumn="0" w:lastColumn="0" w:noHBand="0" w:noVBand="1"/>
      </w:tblPr>
      <w:tblGrid>
        <w:gridCol w:w="2183"/>
        <w:gridCol w:w="1506"/>
        <w:gridCol w:w="2060"/>
        <w:gridCol w:w="2124"/>
        <w:gridCol w:w="631"/>
      </w:tblGrid>
      <w:tr w:rsidR="00444F64" w:rsidRPr="00444F64" w14:paraId="2007027E" w14:textId="77777777" w:rsidTr="00444F64">
        <w:trPr>
          <w:trHeight w:val="446"/>
          <w:tblHeader/>
        </w:trPr>
        <w:tc>
          <w:tcPr>
            <w:tcW w:w="128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D785" w14:textId="77777777" w:rsidR="00444F64" w:rsidRPr="00444F64" w:rsidRDefault="00444F64" w:rsidP="00444F6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eastAsia="en-US"/>
              </w:rPr>
              <w:t>Characteristic</w:t>
            </w:r>
          </w:p>
        </w:tc>
        <w:tc>
          <w:tcPr>
            <w:tcW w:w="88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D9A4" w14:textId="08C8CC5D" w:rsidR="00444F64" w:rsidRPr="00444F64" w:rsidRDefault="00444F64" w:rsidP="00444F6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efore Treatment</w:t>
            </w:r>
          </w:p>
        </w:tc>
        <w:tc>
          <w:tcPr>
            <w:tcW w:w="12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37A0" w14:textId="435F1ACD" w:rsidR="00444F64" w:rsidRPr="00444F64" w:rsidRDefault="00444F64" w:rsidP="00444F6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 Month After Treatment</w:t>
            </w:r>
          </w:p>
        </w:tc>
        <w:tc>
          <w:tcPr>
            <w:tcW w:w="12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E72A" w14:textId="72F208AE" w:rsidR="00444F64" w:rsidRPr="00444F64" w:rsidRDefault="00444F64" w:rsidP="00444F6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 Months After Treatment</w:t>
            </w:r>
          </w:p>
        </w:tc>
        <w:tc>
          <w:tcPr>
            <w:tcW w:w="37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21A2" w14:textId="77777777" w:rsidR="00444F64" w:rsidRPr="00444F64" w:rsidRDefault="00444F64" w:rsidP="00444F6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  <w:lang w:eastAsia="en-US"/>
              </w:rPr>
              <w:t>p</w:t>
            </w:r>
          </w:p>
        </w:tc>
      </w:tr>
      <w:tr w:rsidR="000627C3" w:rsidRPr="00444F64" w14:paraId="7573B05A" w14:textId="77777777" w:rsidTr="00444F64">
        <w:trPr>
          <w:trHeight w:val="412"/>
        </w:trPr>
        <w:tc>
          <w:tcPr>
            <w:tcW w:w="12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76FEB" w14:textId="000598EF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Contraction Index</w:t>
            </w:r>
          </w:p>
        </w:tc>
        <w:tc>
          <w:tcPr>
            <w:tcW w:w="8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6388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64 ± 0.077</w:t>
            </w:r>
          </w:p>
        </w:tc>
        <w:tc>
          <w:tcPr>
            <w:tcW w:w="121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05E75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67 ± 0.054</w:t>
            </w:r>
          </w:p>
        </w:tc>
        <w:tc>
          <w:tcPr>
            <w:tcW w:w="12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6054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71 ± 0.069</w:t>
            </w:r>
          </w:p>
        </w:tc>
        <w:tc>
          <w:tcPr>
            <w:tcW w:w="3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06EB4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011</w:t>
            </w:r>
          </w:p>
        </w:tc>
      </w:tr>
      <w:tr w:rsidR="000627C3" w:rsidRPr="00444F64" w14:paraId="38F32A69" w14:textId="77777777" w:rsidTr="00444F64">
        <w:trPr>
          <w:trHeight w:val="412"/>
        </w:trPr>
        <w:tc>
          <w:tcPr>
            <w:tcW w:w="1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1590A" w14:textId="3B9AA491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Subcutaneous Fat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cm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1C7A6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.46 ± 0.506</w:t>
            </w:r>
          </w:p>
        </w:tc>
        <w:tc>
          <w:tcPr>
            <w:tcW w:w="12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FE3F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.47 ± 0.410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BA03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.60 ± 0.47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EDA21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647</w:t>
            </w:r>
          </w:p>
        </w:tc>
      </w:tr>
      <w:tr w:rsidR="000627C3" w:rsidRPr="00444F64" w14:paraId="1AF533AB" w14:textId="77777777" w:rsidTr="00444F64">
        <w:trPr>
          <w:trHeight w:val="395"/>
        </w:trPr>
        <w:tc>
          <w:tcPr>
            <w:tcW w:w="1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ED2E3" w14:textId="36A81808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Subcutaneous Fat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cm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3903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.65 ± 0.263</w:t>
            </w:r>
          </w:p>
        </w:tc>
        <w:tc>
          <w:tcPr>
            <w:tcW w:w="12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0D2A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.74 ± 0.231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305BC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.84 ± 0.179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FD257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050</w:t>
            </w:r>
          </w:p>
        </w:tc>
      </w:tr>
      <w:tr w:rsidR="000627C3" w:rsidRPr="00444F64" w14:paraId="5EA56532" w14:textId="77777777" w:rsidTr="00444F64">
        <w:trPr>
          <w:trHeight w:val="395"/>
        </w:trPr>
        <w:tc>
          <w:tcPr>
            <w:tcW w:w="12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BD55A" w14:textId="69AEBE13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proofErr w:type="spellStart"/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Pennation</w:t>
            </w:r>
            <w:proofErr w:type="spellEnd"/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 xml:space="preserve"> Angle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°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BA4E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6.89 ± 2.156</w:t>
            </w:r>
          </w:p>
        </w:tc>
        <w:tc>
          <w:tcPr>
            <w:tcW w:w="12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2FA8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9.33 ± 1.762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1A66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20.54 ± 1.174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A70C8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&lt;0.001</w:t>
            </w:r>
          </w:p>
        </w:tc>
      </w:tr>
      <w:tr w:rsidR="000627C3" w:rsidRPr="00444F64" w14:paraId="674D7A41" w14:textId="77777777" w:rsidTr="00444F64">
        <w:trPr>
          <w:trHeight w:val="412"/>
        </w:trPr>
        <w:tc>
          <w:tcPr>
            <w:tcW w:w="128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82661" w14:textId="6FD8E190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 xml:space="preserve">Muscle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Bundle</w:t>
            </w: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 xml:space="preserve"> Length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cm)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0A57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5.70 ± 0.795</w:t>
            </w:r>
          </w:p>
        </w:tc>
        <w:tc>
          <w:tcPr>
            <w:tcW w:w="121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80CC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5.80 ± 0.959</w:t>
            </w:r>
          </w:p>
        </w:tc>
        <w:tc>
          <w:tcPr>
            <w:tcW w:w="124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001A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5.82 ± 1.110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D829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897</w:t>
            </w:r>
          </w:p>
        </w:tc>
      </w:tr>
      <w:tr w:rsidR="000627C3" w:rsidRPr="00444F64" w14:paraId="4B57A7DD" w14:textId="77777777" w:rsidTr="00444F64">
        <w:trPr>
          <w:trHeight w:val="412"/>
        </w:trPr>
        <w:tc>
          <w:tcPr>
            <w:tcW w:w="128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7F5E4" w14:textId="06543993" w:rsidR="000627C3" w:rsidRPr="00444F64" w:rsidRDefault="00444F64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Cross-Sectional Area</w:t>
            </w:r>
            <w:r w:rsidRPr="00444F6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(cm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vertAlign w:val="superscript"/>
                <w:lang w:eastAsia="en-US"/>
              </w:rPr>
              <w:t>2</w:t>
            </w:r>
            <w:r w:rsidR="000627C3" w:rsidRPr="00444F6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88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0359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4.40</w:t>
            </w: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99</w:t>
            </w:r>
          </w:p>
        </w:tc>
        <w:tc>
          <w:tcPr>
            <w:tcW w:w="121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26CE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5.03</w:t>
            </w: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99</w:t>
            </w:r>
          </w:p>
        </w:tc>
        <w:tc>
          <w:tcPr>
            <w:tcW w:w="12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F6C87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5.39</w:t>
            </w: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1.30</w:t>
            </w:r>
          </w:p>
        </w:tc>
        <w:tc>
          <w:tcPr>
            <w:tcW w:w="37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339A8" w14:textId="77777777" w:rsidR="000627C3" w:rsidRPr="00444F64" w:rsidRDefault="000627C3" w:rsidP="000215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44F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en-US"/>
              </w:rPr>
              <w:t>0.018</w:t>
            </w:r>
          </w:p>
        </w:tc>
      </w:tr>
    </w:tbl>
    <w:p w14:paraId="7CCFAE36" w14:textId="1E09178F" w:rsidR="000627C3" w:rsidRPr="00A16E8B" w:rsidRDefault="000627C3" w:rsidP="000627C3">
      <w:pPr>
        <w:rPr>
          <w:rFonts w:ascii="Times New Roman" w:eastAsia="宋体" w:hAnsi="Times New Roman" w:cs="Times New Roman"/>
        </w:rPr>
      </w:pPr>
    </w:p>
    <w:p w14:paraId="507BD3CD" w14:textId="70A5B8F7" w:rsidR="0067037F" w:rsidRPr="00444F64" w:rsidRDefault="00C7759F">
      <w:pPr>
        <w:rPr>
          <w:b/>
          <w:bCs/>
        </w:rPr>
      </w:pPr>
      <w:r w:rsidRPr="00444F64">
        <w:rPr>
          <w:b/>
          <w:bCs/>
          <w:noProof/>
        </w:rPr>
        <w:drawing>
          <wp:inline distT="0" distB="0" distL="0" distR="0" wp14:anchorId="20B5BD24" wp14:editId="4DC1E2BE">
            <wp:extent cx="5409398" cy="1580458"/>
            <wp:effectExtent l="0" t="0" r="1270" b="1270"/>
            <wp:docPr id="2426375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637565" name="图片 242637565"/>
                    <pic:cNvPicPr/>
                  </pic:nvPicPr>
                  <pic:blipFill rotWithShape="1">
                    <a:blip r:embed="rId7"/>
                    <a:srcRect l="-1" t="9500" r="3640" b="40450"/>
                    <a:stretch/>
                  </pic:blipFill>
                  <pic:spPr bwMode="auto">
                    <a:xfrm>
                      <a:off x="0" y="0"/>
                      <a:ext cx="5454501" cy="1593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884C7" w14:textId="4CCA8EA2" w:rsidR="00C7759F" w:rsidRPr="00F47EDA" w:rsidRDefault="00444F64" w:rsidP="00F47EDA">
      <w:pPr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444F64">
        <w:rPr>
          <w:rFonts w:ascii="Times New Roman" w:eastAsia="宋体" w:hAnsi="Times New Roman" w:cs="Times New Roman"/>
          <w:b/>
          <w:bCs/>
          <w:color w:val="000000" w:themeColor="text1"/>
        </w:rPr>
        <w:t>Figure S1: Comparison of Thyroid Function in CTM Patients Before and After Treatment</w:t>
      </w:r>
      <w:r w:rsidR="00F47EDA">
        <w:rPr>
          <w:rFonts w:ascii="Times New Roman" w:eastAsia="宋体" w:hAnsi="Times New Roman" w:cs="Times New Roman" w:hint="eastAsia"/>
          <w:b/>
          <w:bCs/>
          <w:color w:val="000000" w:themeColor="text1"/>
        </w:rPr>
        <w:t>.</w:t>
      </w:r>
      <w:r w:rsidR="00F47EDA" w:rsidRPr="00F47EDA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F47EDA">
        <w:rPr>
          <w:rFonts w:ascii="Times New Roman" w:hAnsi="Times New Roman" w:cs="Times New Roman"/>
          <w:sz w:val="20"/>
          <w:szCs w:val="20"/>
        </w:rPr>
        <w:t>Note</w:t>
      </w:r>
      <w:r w:rsidR="00EF23BA" w:rsidRPr="00F47EDA">
        <w:rPr>
          <w:rFonts w:ascii="Times New Roman" w:hAnsi="Times New Roman" w:cs="Times New Roman"/>
          <w:sz w:val="20"/>
          <w:szCs w:val="20"/>
        </w:rPr>
        <w:t>：</w:t>
      </w:r>
      <w:r w:rsidR="00EF23BA" w:rsidRPr="00F47EDA">
        <w:rPr>
          <w:rFonts w:ascii="Times New Roman" w:eastAsia="宋体" w:hAnsi="Times New Roman" w:cs="Times New Roman"/>
          <w:sz w:val="20"/>
          <w:szCs w:val="20"/>
        </w:rPr>
        <w:t>FT3: Free Triiodothyronine; FT4: Free Thyroxine;</w:t>
      </w:r>
      <w:r w:rsidR="00EF23BA" w:rsidRPr="00F47EDA">
        <w:rPr>
          <w:rFonts w:ascii="Times New Roman" w:hAnsi="Times New Roman" w:cs="Times New Roman"/>
          <w:sz w:val="20"/>
          <w:szCs w:val="20"/>
        </w:rPr>
        <w:t xml:space="preserve"> TSH: </w:t>
      </w:r>
      <w:r w:rsidR="00EF23BA" w:rsidRPr="00F47EDA">
        <w:rPr>
          <w:rFonts w:ascii="Times New Roman" w:eastAsia="宋体" w:hAnsi="Times New Roman" w:cs="Times New Roman"/>
          <w:sz w:val="20"/>
          <w:szCs w:val="20"/>
        </w:rPr>
        <w:t>Thyroid Stimulating Hormone.</w:t>
      </w:r>
    </w:p>
    <w:sectPr w:rsidR="00C7759F" w:rsidRPr="00F47EDA" w:rsidSect="000627C3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1BFD4" w14:textId="77777777" w:rsidR="000D560F" w:rsidRDefault="000D560F" w:rsidP="00C7759F">
      <w:r>
        <w:separator/>
      </w:r>
    </w:p>
  </w:endnote>
  <w:endnote w:type="continuationSeparator" w:id="0">
    <w:p w14:paraId="300F0670" w14:textId="77777777" w:rsidR="000D560F" w:rsidRDefault="000D560F" w:rsidP="00C77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5F9E2" w14:textId="77777777" w:rsidR="000D560F" w:rsidRDefault="000D560F" w:rsidP="00C7759F">
      <w:r>
        <w:separator/>
      </w:r>
    </w:p>
  </w:footnote>
  <w:footnote w:type="continuationSeparator" w:id="0">
    <w:p w14:paraId="28B69849" w14:textId="77777777" w:rsidR="000D560F" w:rsidRDefault="000D560F" w:rsidP="00C77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C3"/>
    <w:rsid w:val="00003641"/>
    <w:rsid w:val="000627C3"/>
    <w:rsid w:val="000D560F"/>
    <w:rsid w:val="00120EF6"/>
    <w:rsid w:val="00226427"/>
    <w:rsid w:val="002B4041"/>
    <w:rsid w:val="00444F64"/>
    <w:rsid w:val="0067037F"/>
    <w:rsid w:val="006A0E3F"/>
    <w:rsid w:val="009B3154"/>
    <w:rsid w:val="00A719D9"/>
    <w:rsid w:val="00C7759F"/>
    <w:rsid w:val="00DD2B59"/>
    <w:rsid w:val="00EF23BA"/>
    <w:rsid w:val="00F4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98B767"/>
  <w15:docId w15:val="{E49DAA01-94E2-4C2E-BE2E-69BB55FB8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7C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27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2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27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27C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27C3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27C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27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27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27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27C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27C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27C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27C3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27C3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27C3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27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27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27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27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2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27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27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27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27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27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27C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27C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27C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0627C3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75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75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7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75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289AC-D3F8-4DFF-A5D8-5C0B52AEF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5</cp:revision>
  <dcterms:created xsi:type="dcterms:W3CDTF">2025-02-23T08:24:00Z</dcterms:created>
  <dcterms:modified xsi:type="dcterms:W3CDTF">2025-03-06T13:17:00Z</dcterms:modified>
</cp:coreProperties>
</file>